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1A321" w14:textId="77777777" w:rsidR="00631B77" w:rsidRPr="00631B77" w:rsidRDefault="00631B77" w:rsidP="00631B77">
      <w:pPr>
        <w:spacing w:before="120" w:after="240"/>
        <w:rPr>
          <w:rFonts w:ascii="Times New Roman" w:eastAsia="Calibri" w:hAnsi="Times New Roman" w:cs="Times New Roman"/>
          <w:b/>
          <w:bCs/>
          <w:szCs w:val="22"/>
        </w:rPr>
      </w:pPr>
      <w:r w:rsidRPr="00631B77">
        <w:rPr>
          <w:rFonts w:ascii="Times New Roman" w:eastAsia="Calibri" w:hAnsi="Times New Roman" w:cs="Times New Roman"/>
          <w:b/>
          <w:bCs/>
          <w:szCs w:val="22"/>
        </w:rPr>
        <w:t xml:space="preserve">Table S1. Gene-specific oligonucleotide primers for </w:t>
      </w:r>
      <w:proofErr w:type="spellStart"/>
      <w:r w:rsidRPr="00631B77">
        <w:rPr>
          <w:rFonts w:ascii="Times New Roman" w:eastAsia="Calibri" w:hAnsi="Times New Roman" w:cs="Times New Roman"/>
          <w:b/>
          <w:bCs/>
          <w:szCs w:val="22"/>
        </w:rPr>
        <w:t>qRT</w:t>
      </w:r>
      <w:proofErr w:type="spellEnd"/>
      <w:r w:rsidRPr="00631B77">
        <w:rPr>
          <w:rFonts w:ascii="Times New Roman" w:eastAsia="Calibri" w:hAnsi="Times New Roman" w:cs="Times New Roman"/>
          <w:b/>
          <w:bCs/>
          <w:szCs w:val="22"/>
        </w:rPr>
        <w:t>-PCR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44"/>
        <w:gridCol w:w="4002"/>
        <w:gridCol w:w="4004"/>
      </w:tblGrid>
      <w:tr w:rsidR="00631B77" w:rsidRPr="00631B77" w14:paraId="7DD9EC8A" w14:textId="77777777" w:rsidTr="00E93A86">
        <w:tc>
          <w:tcPr>
            <w:tcW w:w="719" w:type="pct"/>
          </w:tcPr>
          <w:p w14:paraId="725C2178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631B77">
              <w:rPr>
                <w:rFonts w:ascii="Times New Roman" w:eastAsia="Calibri" w:hAnsi="Times New Roman" w:cs="Times New Roman"/>
                <w:b/>
                <w:bCs/>
              </w:rPr>
              <w:t>Gene</w:t>
            </w:r>
          </w:p>
        </w:tc>
        <w:tc>
          <w:tcPr>
            <w:tcW w:w="2140" w:type="pct"/>
          </w:tcPr>
          <w:p w14:paraId="537CFBCB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631B77">
              <w:rPr>
                <w:rFonts w:ascii="Times New Roman" w:eastAsia="Calibri" w:hAnsi="Times New Roman" w:cs="Times New Roman"/>
                <w:b/>
                <w:bCs/>
              </w:rPr>
              <w:t>Sense (5’ to 3’)</w:t>
            </w:r>
          </w:p>
        </w:tc>
        <w:tc>
          <w:tcPr>
            <w:tcW w:w="2141" w:type="pct"/>
          </w:tcPr>
          <w:p w14:paraId="7CD476AE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631B77">
              <w:rPr>
                <w:rFonts w:ascii="Times New Roman" w:eastAsia="Calibri" w:hAnsi="Times New Roman" w:cs="Times New Roman"/>
                <w:b/>
                <w:bCs/>
              </w:rPr>
              <w:t>Antisense (3’ to 5’)</w:t>
            </w:r>
          </w:p>
        </w:tc>
      </w:tr>
      <w:tr w:rsidR="00631B77" w:rsidRPr="00631B77" w14:paraId="27AC678D" w14:textId="77777777" w:rsidTr="00E93A86">
        <w:tc>
          <w:tcPr>
            <w:tcW w:w="719" w:type="pct"/>
          </w:tcPr>
          <w:p w14:paraId="2C5469BD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TNNI3</w:t>
            </w:r>
          </w:p>
        </w:tc>
        <w:tc>
          <w:tcPr>
            <w:tcW w:w="2140" w:type="pct"/>
          </w:tcPr>
          <w:p w14:paraId="3D693806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CAACTACCGCGCTTATGC</w:t>
            </w:r>
          </w:p>
        </w:tc>
        <w:tc>
          <w:tcPr>
            <w:tcW w:w="2141" w:type="pct"/>
          </w:tcPr>
          <w:p w14:paraId="08971925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TCGAGGCGGAGATCTTAGATTT</w:t>
            </w:r>
          </w:p>
        </w:tc>
      </w:tr>
      <w:tr w:rsidR="00631B77" w:rsidRPr="00631B77" w14:paraId="1D44C93C" w14:textId="77777777" w:rsidTr="00E93A86">
        <w:tc>
          <w:tcPr>
            <w:tcW w:w="719" w:type="pct"/>
          </w:tcPr>
          <w:p w14:paraId="1C0D4E29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TNNC1</w:t>
            </w:r>
          </w:p>
        </w:tc>
        <w:tc>
          <w:tcPr>
            <w:tcW w:w="2140" w:type="pct"/>
          </w:tcPr>
          <w:p w14:paraId="457C4EBD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AGCTGACAGAAGAGCAGAAAAAT</w:t>
            </w:r>
          </w:p>
        </w:tc>
        <w:tc>
          <w:tcPr>
            <w:tcW w:w="2141" w:type="pct"/>
          </w:tcPr>
          <w:p w14:paraId="4CE58C50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TCACCTTGCCCAGCTCCTT</w:t>
            </w:r>
          </w:p>
        </w:tc>
      </w:tr>
      <w:tr w:rsidR="00631B77" w:rsidRPr="00631B77" w14:paraId="5902E21E" w14:textId="77777777" w:rsidTr="00E93A86">
        <w:tc>
          <w:tcPr>
            <w:tcW w:w="719" w:type="pct"/>
          </w:tcPr>
          <w:p w14:paraId="72E8B30C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TNNT2</w:t>
            </w:r>
          </w:p>
        </w:tc>
        <w:tc>
          <w:tcPr>
            <w:tcW w:w="2140" w:type="pct"/>
          </w:tcPr>
          <w:p w14:paraId="6429D2A9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ACAGAGCGGAAAAGTGGGAAG</w:t>
            </w:r>
          </w:p>
        </w:tc>
        <w:tc>
          <w:tcPr>
            <w:tcW w:w="2141" w:type="pct"/>
          </w:tcPr>
          <w:p w14:paraId="33838E9D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TCGTTGATCCTGTTTCGGAGA</w:t>
            </w:r>
          </w:p>
        </w:tc>
      </w:tr>
      <w:tr w:rsidR="00631B77" w:rsidRPr="00631B77" w14:paraId="1D0AF25D" w14:textId="77777777" w:rsidTr="00E93A86">
        <w:tc>
          <w:tcPr>
            <w:tcW w:w="719" w:type="pct"/>
          </w:tcPr>
          <w:p w14:paraId="5EA984DE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MYL2</w:t>
            </w:r>
          </w:p>
        </w:tc>
        <w:tc>
          <w:tcPr>
            <w:tcW w:w="2140" w:type="pct"/>
          </w:tcPr>
          <w:p w14:paraId="285B2F09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ACAGGGATGGCTTCATTGAC</w:t>
            </w:r>
          </w:p>
        </w:tc>
        <w:tc>
          <w:tcPr>
            <w:tcW w:w="2141" w:type="pct"/>
          </w:tcPr>
          <w:p w14:paraId="4D2845CF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CTCCTCCTTGGAAAACCTC</w:t>
            </w:r>
          </w:p>
        </w:tc>
      </w:tr>
      <w:tr w:rsidR="00631B77" w:rsidRPr="00631B77" w14:paraId="0090614E" w14:textId="77777777" w:rsidTr="00E93A86">
        <w:tc>
          <w:tcPr>
            <w:tcW w:w="719" w:type="pct"/>
          </w:tcPr>
          <w:p w14:paraId="48009D4C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MYOM2</w:t>
            </w:r>
          </w:p>
        </w:tc>
        <w:tc>
          <w:tcPr>
            <w:tcW w:w="2140" w:type="pct"/>
          </w:tcPr>
          <w:p w14:paraId="5A9F3956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TGCTTTTGCAGAGAAGAATCGTG</w:t>
            </w:r>
          </w:p>
        </w:tc>
        <w:tc>
          <w:tcPr>
            <w:tcW w:w="2141" w:type="pct"/>
          </w:tcPr>
          <w:p w14:paraId="29677215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TGACGTACTTGGCCTGCTC</w:t>
            </w:r>
          </w:p>
        </w:tc>
      </w:tr>
      <w:tr w:rsidR="00631B77" w:rsidRPr="00631B77" w14:paraId="0AE5CAAA" w14:textId="77777777" w:rsidTr="00E93A86">
        <w:tc>
          <w:tcPr>
            <w:tcW w:w="719" w:type="pct"/>
          </w:tcPr>
          <w:p w14:paraId="3DF1A05D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MYH7</w:t>
            </w:r>
          </w:p>
        </w:tc>
        <w:tc>
          <w:tcPr>
            <w:tcW w:w="2140" w:type="pct"/>
          </w:tcPr>
          <w:p w14:paraId="79A1DE02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TCGTGCCTGATGACAAACAGGAGT</w:t>
            </w:r>
          </w:p>
        </w:tc>
        <w:tc>
          <w:tcPr>
            <w:tcW w:w="2141" w:type="pct"/>
          </w:tcPr>
          <w:p w14:paraId="51CEF04E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ATACTCGGTCTCGGCAGTGACTTT</w:t>
            </w:r>
          </w:p>
        </w:tc>
      </w:tr>
      <w:tr w:rsidR="00631B77" w:rsidRPr="00631B77" w14:paraId="3A227D9E" w14:textId="77777777" w:rsidTr="00E93A86">
        <w:tc>
          <w:tcPr>
            <w:tcW w:w="719" w:type="pct"/>
          </w:tcPr>
          <w:p w14:paraId="2C9C8592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MYH6</w:t>
            </w:r>
          </w:p>
        </w:tc>
        <w:tc>
          <w:tcPr>
            <w:tcW w:w="2140" w:type="pct"/>
          </w:tcPr>
          <w:p w14:paraId="0BBCF328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ATAGAGAGACTCCTGCGGC</w:t>
            </w:r>
          </w:p>
        </w:tc>
        <w:tc>
          <w:tcPr>
            <w:tcW w:w="2141" w:type="pct"/>
          </w:tcPr>
          <w:p w14:paraId="6AC8F316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CGTCTTCCCATTCTCGGTT</w:t>
            </w:r>
          </w:p>
        </w:tc>
      </w:tr>
      <w:tr w:rsidR="00631B77" w:rsidRPr="00631B77" w14:paraId="3D619E73" w14:textId="77777777" w:rsidTr="00E93A86">
        <w:tc>
          <w:tcPr>
            <w:tcW w:w="719" w:type="pct"/>
          </w:tcPr>
          <w:p w14:paraId="5839DC28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ACTN2</w:t>
            </w:r>
          </w:p>
        </w:tc>
        <w:tc>
          <w:tcPr>
            <w:tcW w:w="2140" w:type="pct"/>
          </w:tcPr>
          <w:p w14:paraId="3EBFC87E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TGCTGCTTTGGTGTCAGAG</w:t>
            </w:r>
          </w:p>
        </w:tc>
        <w:tc>
          <w:tcPr>
            <w:tcW w:w="2141" w:type="pct"/>
          </w:tcPr>
          <w:p w14:paraId="5E7B5B12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TTCCTATGGGGTCATCCTTG</w:t>
            </w:r>
          </w:p>
        </w:tc>
      </w:tr>
      <w:tr w:rsidR="00631B77" w:rsidRPr="00631B77" w14:paraId="46EAAE05" w14:textId="77777777" w:rsidTr="00E93A86">
        <w:tc>
          <w:tcPr>
            <w:tcW w:w="719" w:type="pct"/>
          </w:tcPr>
          <w:p w14:paraId="6508849B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SCN5A</w:t>
            </w:r>
          </w:p>
        </w:tc>
        <w:tc>
          <w:tcPr>
            <w:tcW w:w="2140" w:type="pct"/>
          </w:tcPr>
          <w:p w14:paraId="12D41E8E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AGCTGGCTGATGTGATGGTC</w:t>
            </w:r>
          </w:p>
        </w:tc>
        <w:tc>
          <w:tcPr>
            <w:tcW w:w="2141" w:type="pct"/>
          </w:tcPr>
          <w:p w14:paraId="6EA4E4CE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ACTTGTGCCTTAGGTTGCC</w:t>
            </w:r>
          </w:p>
        </w:tc>
      </w:tr>
      <w:tr w:rsidR="00631B77" w:rsidRPr="00631B77" w14:paraId="0E212224" w14:textId="77777777" w:rsidTr="00E93A86">
        <w:tc>
          <w:tcPr>
            <w:tcW w:w="719" w:type="pct"/>
          </w:tcPr>
          <w:p w14:paraId="3422C0F8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KCNH2</w:t>
            </w:r>
          </w:p>
        </w:tc>
        <w:tc>
          <w:tcPr>
            <w:tcW w:w="2140" w:type="pct"/>
          </w:tcPr>
          <w:p w14:paraId="3451CB0D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AACCTGGGCGACCAGATAG</w:t>
            </w:r>
          </w:p>
        </w:tc>
        <w:tc>
          <w:tcPr>
            <w:tcW w:w="2141" w:type="pct"/>
          </w:tcPr>
          <w:p w14:paraId="40E78D36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GTGTTGGGAGAGACGTTGC</w:t>
            </w:r>
          </w:p>
        </w:tc>
      </w:tr>
      <w:tr w:rsidR="00631B77" w:rsidRPr="00631B77" w14:paraId="22DFA943" w14:textId="77777777" w:rsidTr="00E93A86">
        <w:tc>
          <w:tcPr>
            <w:tcW w:w="719" w:type="pct"/>
          </w:tcPr>
          <w:p w14:paraId="28278A88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KCNQ1</w:t>
            </w:r>
          </w:p>
        </w:tc>
        <w:tc>
          <w:tcPr>
            <w:tcW w:w="2140" w:type="pct"/>
          </w:tcPr>
          <w:p w14:paraId="0FFA59E0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GCGGAAGCCTTACGATGT</w:t>
            </w:r>
          </w:p>
        </w:tc>
        <w:tc>
          <w:tcPr>
            <w:tcW w:w="2141" w:type="pct"/>
          </w:tcPr>
          <w:p w14:paraId="1256B162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AACAGTGAGGGCTTCCCAAT</w:t>
            </w:r>
          </w:p>
        </w:tc>
      </w:tr>
      <w:tr w:rsidR="00631B77" w:rsidRPr="00631B77" w14:paraId="2A244C44" w14:textId="77777777" w:rsidTr="00E93A86">
        <w:tc>
          <w:tcPr>
            <w:tcW w:w="719" w:type="pct"/>
          </w:tcPr>
          <w:p w14:paraId="796D2CB4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KCNJ2</w:t>
            </w:r>
          </w:p>
        </w:tc>
        <w:tc>
          <w:tcPr>
            <w:tcW w:w="2140" w:type="pct"/>
          </w:tcPr>
          <w:p w14:paraId="6C58EC86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TGCGAACCAACCGCTACA</w:t>
            </w:r>
          </w:p>
        </w:tc>
        <w:tc>
          <w:tcPr>
            <w:tcW w:w="2141" w:type="pct"/>
          </w:tcPr>
          <w:p w14:paraId="2A76C9B1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CAGCGAATGTCCACACAC</w:t>
            </w:r>
          </w:p>
        </w:tc>
      </w:tr>
      <w:tr w:rsidR="00631B77" w:rsidRPr="00631B77" w14:paraId="2AA50E95" w14:textId="77777777" w:rsidTr="00E93A86">
        <w:tc>
          <w:tcPr>
            <w:tcW w:w="719" w:type="pct"/>
          </w:tcPr>
          <w:p w14:paraId="4D8E92B0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SLC8A1</w:t>
            </w:r>
          </w:p>
        </w:tc>
        <w:tc>
          <w:tcPr>
            <w:tcW w:w="2140" w:type="pct"/>
          </w:tcPr>
          <w:p w14:paraId="719E3670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TCATAGCTGATCGGTTCATGTCC</w:t>
            </w:r>
          </w:p>
        </w:tc>
        <w:tc>
          <w:tcPr>
            <w:tcW w:w="2141" w:type="pct"/>
          </w:tcPr>
          <w:p w14:paraId="5D9B51FC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AGTTGTCTTGGTGGTCTCTC</w:t>
            </w:r>
          </w:p>
        </w:tc>
      </w:tr>
      <w:tr w:rsidR="00631B77" w:rsidRPr="00631B77" w14:paraId="114EBB30" w14:textId="77777777" w:rsidTr="00E93A86">
        <w:tc>
          <w:tcPr>
            <w:tcW w:w="719" w:type="pct"/>
          </w:tcPr>
          <w:p w14:paraId="192D4266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GJA1</w:t>
            </w:r>
          </w:p>
        </w:tc>
        <w:tc>
          <w:tcPr>
            <w:tcW w:w="2140" w:type="pct"/>
          </w:tcPr>
          <w:p w14:paraId="7858F57A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GTGACTGGAGCGCCTTAG</w:t>
            </w:r>
          </w:p>
        </w:tc>
        <w:tc>
          <w:tcPr>
            <w:tcW w:w="2141" w:type="pct"/>
          </w:tcPr>
          <w:p w14:paraId="07CE52E4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CGCACATGAGAGATTGGGA</w:t>
            </w:r>
          </w:p>
        </w:tc>
      </w:tr>
      <w:tr w:rsidR="00631B77" w:rsidRPr="00631B77" w14:paraId="6E57195D" w14:textId="77777777" w:rsidTr="00E93A86">
        <w:tc>
          <w:tcPr>
            <w:tcW w:w="719" w:type="pct"/>
          </w:tcPr>
          <w:p w14:paraId="146FE96C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CANCA1C</w:t>
            </w:r>
          </w:p>
        </w:tc>
        <w:tc>
          <w:tcPr>
            <w:tcW w:w="2140" w:type="pct"/>
          </w:tcPr>
          <w:p w14:paraId="245A8491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TGATTCCAACGCCACCAATTC</w:t>
            </w:r>
          </w:p>
        </w:tc>
        <w:tc>
          <w:tcPr>
            <w:tcW w:w="2141" w:type="pct"/>
          </w:tcPr>
          <w:p w14:paraId="3F9C6839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AGGAGTCCATAGGCGATTACT</w:t>
            </w:r>
          </w:p>
        </w:tc>
      </w:tr>
      <w:tr w:rsidR="00631B77" w:rsidRPr="00631B77" w14:paraId="7BA1764F" w14:textId="77777777" w:rsidTr="00E93A86">
        <w:tc>
          <w:tcPr>
            <w:tcW w:w="719" w:type="pct"/>
          </w:tcPr>
          <w:p w14:paraId="1E74E9A4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ATP2A2</w:t>
            </w:r>
          </w:p>
        </w:tc>
        <w:tc>
          <w:tcPr>
            <w:tcW w:w="2140" w:type="pct"/>
          </w:tcPr>
          <w:p w14:paraId="0633FEF1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ATCAAGCACACTGATCCCGT</w:t>
            </w:r>
          </w:p>
        </w:tc>
        <w:tc>
          <w:tcPr>
            <w:tcW w:w="2141" w:type="pct"/>
          </w:tcPr>
          <w:p w14:paraId="13C8062C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CACTCCCATAGCTTTCCCAG</w:t>
            </w:r>
          </w:p>
        </w:tc>
      </w:tr>
      <w:tr w:rsidR="00631B77" w:rsidRPr="00631B77" w14:paraId="6A667C7B" w14:textId="77777777" w:rsidTr="00E93A86">
        <w:tc>
          <w:tcPr>
            <w:tcW w:w="719" w:type="pct"/>
          </w:tcPr>
          <w:p w14:paraId="7C44BAF8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RYR2</w:t>
            </w:r>
          </w:p>
        </w:tc>
        <w:tc>
          <w:tcPr>
            <w:tcW w:w="2140" w:type="pct"/>
          </w:tcPr>
          <w:p w14:paraId="73C5A91D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ATCGAACACTCCTCTACGGA</w:t>
            </w:r>
          </w:p>
        </w:tc>
        <w:tc>
          <w:tcPr>
            <w:tcW w:w="2141" w:type="pct"/>
          </w:tcPr>
          <w:p w14:paraId="00F5A278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GACACGCTAACTAAGATGAGGT</w:t>
            </w:r>
          </w:p>
        </w:tc>
      </w:tr>
      <w:tr w:rsidR="00631B77" w:rsidRPr="00631B77" w14:paraId="28FE276B" w14:textId="77777777" w:rsidTr="00E93A86">
        <w:tc>
          <w:tcPr>
            <w:tcW w:w="719" w:type="pct"/>
          </w:tcPr>
          <w:p w14:paraId="78C25EF0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PLN</w:t>
            </w:r>
          </w:p>
        </w:tc>
        <w:tc>
          <w:tcPr>
            <w:tcW w:w="2140" w:type="pct"/>
          </w:tcPr>
          <w:p w14:paraId="53C103D7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ACCTCACTCGCTCAGCTATAA</w:t>
            </w:r>
          </w:p>
        </w:tc>
        <w:tc>
          <w:tcPr>
            <w:tcW w:w="2141" w:type="pct"/>
          </w:tcPr>
          <w:p w14:paraId="2EBD2340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ATCACGATGATACAGATCAGCA</w:t>
            </w:r>
          </w:p>
        </w:tc>
      </w:tr>
      <w:tr w:rsidR="00631B77" w:rsidRPr="00631B77" w14:paraId="54ACB827" w14:textId="77777777" w:rsidTr="00E93A86">
        <w:tc>
          <w:tcPr>
            <w:tcW w:w="719" w:type="pct"/>
          </w:tcPr>
          <w:p w14:paraId="393AED31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S100A1</w:t>
            </w:r>
          </w:p>
        </w:tc>
        <w:tc>
          <w:tcPr>
            <w:tcW w:w="2140" w:type="pct"/>
          </w:tcPr>
          <w:p w14:paraId="24AA48EB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AGGAGCTGAAAGAGCTGCTG</w:t>
            </w:r>
          </w:p>
        </w:tc>
        <w:tc>
          <w:tcPr>
            <w:tcW w:w="2141" w:type="pct"/>
          </w:tcPr>
          <w:p w14:paraId="33BC2A3A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AGGGATAAGTGGGGTGAGGT</w:t>
            </w:r>
          </w:p>
        </w:tc>
      </w:tr>
      <w:tr w:rsidR="00631B77" w:rsidRPr="00631B77" w14:paraId="05705A36" w14:textId="77777777" w:rsidTr="00E93A86">
        <w:tc>
          <w:tcPr>
            <w:tcW w:w="719" w:type="pct"/>
          </w:tcPr>
          <w:p w14:paraId="01219C25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GAPDH</w:t>
            </w:r>
          </w:p>
        </w:tc>
        <w:tc>
          <w:tcPr>
            <w:tcW w:w="2140" w:type="pct"/>
          </w:tcPr>
          <w:p w14:paraId="016FE11B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ACAGCCTCAAGATCATCAGCAA</w:t>
            </w:r>
          </w:p>
        </w:tc>
        <w:tc>
          <w:tcPr>
            <w:tcW w:w="2141" w:type="pct"/>
          </w:tcPr>
          <w:p w14:paraId="3C1B7BFD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 xml:space="preserve">CCATCACGCCACAGTTTCC </w:t>
            </w:r>
          </w:p>
        </w:tc>
      </w:tr>
      <w:tr w:rsidR="00631B77" w:rsidRPr="00631B77" w14:paraId="59ABB1F4" w14:textId="77777777" w:rsidTr="00E93A86">
        <w:tc>
          <w:tcPr>
            <w:tcW w:w="719" w:type="pct"/>
          </w:tcPr>
          <w:p w14:paraId="424184D0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631B77">
              <w:rPr>
                <w:rFonts w:ascii="Times New Roman" w:eastAsia="Calibri" w:hAnsi="Times New Roman" w:cs="Times New Roman"/>
                <w:i/>
                <w:iCs/>
              </w:rPr>
              <w:t>ACTB</w:t>
            </w:r>
          </w:p>
        </w:tc>
        <w:tc>
          <w:tcPr>
            <w:tcW w:w="2140" w:type="pct"/>
          </w:tcPr>
          <w:p w14:paraId="6690E611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GGCACCCAGCACAATGAAG</w:t>
            </w:r>
          </w:p>
        </w:tc>
        <w:tc>
          <w:tcPr>
            <w:tcW w:w="2141" w:type="pct"/>
          </w:tcPr>
          <w:p w14:paraId="5FD71774" w14:textId="77777777" w:rsidR="00631B77" w:rsidRPr="00631B77" w:rsidRDefault="00631B77" w:rsidP="00631B77">
            <w:pPr>
              <w:rPr>
                <w:rFonts w:ascii="Times New Roman" w:eastAsia="Calibri" w:hAnsi="Times New Roman" w:cs="Times New Roman"/>
              </w:rPr>
            </w:pPr>
            <w:r w:rsidRPr="00631B77">
              <w:rPr>
                <w:rFonts w:ascii="Times New Roman" w:eastAsia="Calibri" w:hAnsi="Times New Roman" w:cs="Times New Roman"/>
              </w:rPr>
              <w:t>CCGATCCACACGGAGTACTTG</w:t>
            </w:r>
          </w:p>
        </w:tc>
      </w:tr>
    </w:tbl>
    <w:p w14:paraId="63FFF804" w14:textId="77777777" w:rsidR="000F1E36" w:rsidRDefault="000F1E36"/>
    <w:sectPr w:rsidR="000F1E36" w:rsidSect="00630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BB101" w14:textId="77777777" w:rsidR="007F61D8" w:rsidRDefault="007F61D8" w:rsidP="00631B77">
      <w:r>
        <w:separator/>
      </w:r>
    </w:p>
  </w:endnote>
  <w:endnote w:type="continuationSeparator" w:id="0">
    <w:p w14:paraId="2445A70A" w14:textId="77777777" w:rsidR="007F61D8" w:rsidRDefault="007F61D8" w:rsidP="00631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C9B34" w14:textId="77777777" w:rsidR="007F61D8" w:rsidRDefault="007F61D8" w:rsidP="00631B77">
      <w:r>
        <w:separator/>
      </w:r>
    </w:p>
  </w:footnote>
  <w:footnote w:type="continuationSeparator" w:id="0">
    <w:p w14:paraId="684D77C0" w14:textId="77777777" w:rsidR="007F61D8" w:rsidRDefault="007F61D8" w:rsidP="00631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B77"/>
    <w:rsid w:val="000008A5"/>
    <w:rsid w:val="0000097D"/>
    <w:rsid w:val="00002A4C"/>
    <w:rsid w:val="00006CF7"/>
    <w:rsid w:val="00006DD5"/>
    <w:rsid w:val="00010030"/>
    <w:rsid w:val="00012006"/>
    <w:rsid w:val="00017C18"/>
    <w:rsid w:val="00017D93"/>
    <w:rsid w:val="000248DB"/>
    <w:rsid w:val="00024A38"/>
    <w:rsid w:val="00026DFB"/>
    <w:rsid w:val="00033A0E"/>
    <w:rsid w:val="00035983"/>
    <w:rsid w:val="000400A3"/>
    <w:rsid w:val="00046E15"/>
    <w:rsid w:val="00050A12"/>
    <w:rsid w:val="000529DD"/>
    <w:rsid w:val="00053830"/>
    <w:rsid w:val="00053C4A"/>
    <w:rsid w:val="00054885"/>
    <w:rsid w:val="000555CA"/>
    <w:rsid w:val="000663DD"/>
    <w:rsid w:val="00074DA2"/>
    <w:rsid w:val="00080ACC"/>
    <w:rsid w:val="00082DD0"/>
    <w:rsid w:val="000860A1"/>
    <w:rsid w:val="000875C4"/>
    <w:rsid w:val="000906A7"/>
    <w:rsid w:val="00095C4E"/>
    <w:rsid w:val="00096637"/>
    <w:rsid w:val="000A323E"/>
    <w:rsid w:val="000A545E"/>
    <w:rsid w:val="000B287D"/>
    <w:rsid w:val="000B60BC"/>
    <w:rsid w:val="000C15A2"/>
    <w:rsid w:val="000C4F7D"/>
    <w:rsid w:val="000C7173"/>
    <w:rsid w:val="000D0636"/>
    <w:rsid w:val="000D3938"/>
    <w:rsid w:val="000E0D2E"/>
    <w:rsid w:val="000F1C2B"/>
    <w:rsid w:val="000F1E36"/>
    <w:rsid w:val="000F22B8"/>
    <w:rsid w:val="000F463D"/>
    <w:rsid w:val="000F5960"/>
    <w:rsid w:val="00111246"/>
    <w:rsid w:val="001114D3"/>
    <w:rsid w:val="00113BFA"/>
    <w:rsid w:val="00114C68"/>
    <w:rsid w:val="001204F9"/>
    <w:rsid w:val="00123643"/>
    <w:rsid w:val="00140338"/>
    <w:rsid w:val="00140550"/>
    <w:rsid w:val="00141D5B"/>
    <w:rsid w:val="00142248"/>
    <w:rsid w:val="00142799"/>
    <w:rsid w:val="00152280"/>
    <w:rsid w:val="00157BCF"/>
    <w:rsid w:val="001622F0"/>
    <w:rsid w:val="00164781"/>
    <w:rsid w:val="00166A05"/>
    <w:rsid w:val="001750D4"/>
    <w:rsid w:val="00177210"/>
    <w:rsid w:val="0017723E"/>
    <w:rsid w:val="0018257B"/>
    <w:rsid w:val="00185FD2"/>
    <w:rsid w:val="00187DA5"/>
    <w:rsid w:val="00190D78"/>
    <w:rsid w:val="00192835"/>
    <w:rsid w:val="00192F19"/>
    <w:rsid w:val="00195B2F"/>
    <w:rsid w:val="00197462"/>
    <w:rsid w:val="001A21A9"/>
    <w:rsid w:val="001A2997"/>
    <w:rsid w:val="001A6B81"/>
    <w:rsid w:val="001B4514"/>
    <w:rsid w:val="001B6CDC"/>
    <w:rsid w:val="001D4FF1"/>
    <w:rsid w:val="001E6A2F"/>
    <w:rsid w:val="001F0509"/>
    <w:rsid w:val="001F18E2"/>
    <w:rsid w:val="001F47BF"/>
    <w:rsid w:val="001F528A"/>
    <w:rsid w:val="002023BC"/>
    <w:rsid w:val="00204B27"/>
    <w:rsid w:val="00212593"/>
    <w:rsid w:val="002141DE"/>
    <w:rsid w:val="002151F2"/>
    <w:rsid w:val="00224DC8"/>
    <w:rsid w:val="0022709F"/>
    <w:rsid w:val="002440FE"/>
    <w:rsid w:val="00246DAD"/>
    <w:rsid w:val="00256F83"/>
    <w:rsid w:val="00265773"/>
    <w:rsid w:val="00266F2C"/>
    <w:rsid w:val="002764AD"/>
    <w:rsid w:val="002817E1"/>
    <w:rsid w:val="0028604E"/>
    <w:rsid w:val="002901C6"/>
    <w:rsid w:val="002A001B"/>
    <w:rsid w:val="002A3D8E"/>
    <w:rsid w:val="002A6A2B"/>
    <w:rsid w:val="002A7B7C"/>
    <w:rsid w:val="002B3546"/>
    <w:rsid w:val="002C59FA"/>
    <w:rsid w:val="002D24D2"/>
    <w:rsid w:val="002E4360"/>
    <w:rsid w:val="002E5B04"/>
    <w:rsid w:val="002F1109"/>
    <w:rsid w:val="002F1FD3"/>
    <w:rsid w:val="002F436A"/>
    <w:rsid w:val="00300C76"/>
    <w:rsid w:val="00315ED6"/>
    <w:rsid w:val="00316345"/>
    <w:rsid w:val="00326E14"/>
    <w:rsid w:val="00330B54"/>
    <w:rsid w:val="00332A57"/>
    <w:rsid w:val="003330E4"/>
    <w:rsid w:val="00346714"/>
    <w:rsid w:val="0034762C"/>
    <w:rsid w:val="00351EA3"/>
    <w:rsid w:val="00351F67"/>
    <w:rsid w:val="00354474"/>
    <w:rsid w:val="00354C97"/>
    <w:rsid w:val="0036237F"/>
    <w:rsid w:val="0036792C"/>
    <w:rsid w:val="00371F3B"/>
    <w:rsid w:val="0037427B"/>
    <w:rsid w:val="00375CED"/>
    <w:rsid w:val="00375D9A"/>
    <w:rsid w:val="003A1496"/>
    <w:rsid w:val="003A4361"/>
    <w:rsid w:val="003A48D9"/>
    <w:rsid w:val="003B012E"/>
    <w:rsid w:val="003B1B7C"/>
    <w:rsid w:val="003B6466"/>
    <w:rsid w:val="003C42B0"/>
    <w:rsid w:val="003C4580"/>
    <w:rsid w:val="003C6DA9"/>
    <w:rsid w:val="003D097D"/>
    <w:rsid w:val="003D1BC6"/>
    <w:rsid w:val="003D41FF"/>
    <w:rsid w:val="003D4EB6"/>
    <w:rsid w:val="003D63A9"/>
    <w:rsid w:val="003D7ED1"/>
    <w:rsid w:val="003E0F90"/>
    <w:rsid w:val="003F2804"/>
    <w:rsid w:val="003F5EE3"/>
    <w:rsid w:val="0040269D"/>
    <w:rsid w:val="00403661"/>
    <w:rsid w:val="00413199"/>
    <w:rsid w:val="004137E5"/>
    <w:rsid w:val="004202E4"/>
    <w:rsid w:val="00454A81"/>
    <w:rsid w:val="00464221"/>
    <w:rsid w:val="00467EA6"/>
    <w:rsid w:val="004801E3"/>
    <w:rsid w:val="0048134E"/>
    <w:rsid w:val="0049129C"/>
    <w:rsid w:val="004B018B"/>
    <w:rsid w:val="004B3F92"/>
    <w:rsid w:val="004C343E"/>
    <w:rsid w:val="004D28BE"/>
    <w:rsid w:val="004E09B0"/>
    <w:rsid w:val="004E0BFF"/>
    <w:rsid w:val="004E5595"/>
    <w:rsid w:val="004F13DF"/>
    <w:rsid w:val="00501F17"/>
    <w:rsid w:val="0051469E"/>
    <w:rsid w:val="0052137F"/>
    <w:rsid w:val="005274AE"/>
    <w:rsid w:val="005724E2"/>
    <w:rsid w:val="005728E7"/>
    <w:rsid w:val="00577F11"/>
    <w:rsid w:val="005923E9"/>
    <w:rsid w:val="0059539E"/>
    <w:rsid w:val="005955AB"/>
    <w:rsid w:val="0059761A"/>
    <w:rsid w:val="005A644E"/>
    <w:rsid w:val="005A670A"/>
    <w:rsid w:val="005B0173"/>
    <w:rsid w:val="005B040C"/>
    <w:rsid w:val="005B0F4F"/>
    <w:rsid w:val="005B3AE7"/>
    <w:rsid w:val="005B43E0"/>
    <w:rsid w:val="005B6832"/>
    <w:rsid w:val="005B7401"/>
    <w:rsid w:val="005D0030"/>
    <w:rsid w:val="005D284F"/>
    <w:rsid w:val="005E3233"/>
    <w:rsid w:val="005F2E57"/>
    <w:rsid w:val="005F480C"/>
    <w:rsid w:val="005F6110"/>
    <w:rsid w:val="006023EF"/>
    <w:rsid w:val="006170A5"/>
    <w:rsid w:val="006216F4"/>
    <w:rsid w:val="00630003"/>
    <w:rsid w:val="00631B77"/>
    <w:rsid w:val="00632C5F"/>
    <w:rsid w:val="00641209"/>
    <w:rsid w:val="00642410"/>
    <w:rsid w:val="006468B2"/>
    <w:rsid w:val="006478D7"/>
    <w:rsid w:val="006522EF"/>
    <w:rsid w:val="00654CF7"/>
    <w:rsid w:val="00670C4C"/>
    <w:rsid w:val="00672B84"/>
    <w:rsid w:val="0068097B"/>
    <w:rsid w:val="00680D3C"/>
    <w:rsid w:val="00680DDA"/>
    <w:rsid w:val="0068202B"/>
    <w:rsid w:val="0069558C"/>
    <w:rsid w:val="006A30EB"/>
    <w:rsid w:val="006A4624"/>
    <w:rsid w:val="006A52D6"/>
    <w:rsid w:val="006A5854"/>
    <w:rsid w:val="006A6B4A"/>
    <w:rsid w:val="006B189C"/>
    <w:rsid w:val="006D2CA5"/>
    <w:rsid w:val="006D37C6"/>
    <w:rsid w:val="006D5411"/>
    <w:rsid w:val="006D6A28"/>
    <w:rsid w:val="006E4B5A"/>
    <w:rsid w:val="006E580A"/>
    <w:rsid w:val="006E5856"/>
    <w:rsid w:val="006F5A8C"/>
    <w:rsid w:val="006F6298"/>
    <w:rsid w:val="00714E11"/>
    <w:rsid w:val="007176D6"/>
    <w:rsid w:val="00721AE8"/>
    <w:rsid w:val="00725494"/>
    <w:rsid w:val="00726999"/>
    <w:rsid w:val="00733E93"/>
    <w:rsid w:val="007405BE"/>
    <w:rsid w:val="00743538"/>
    <w:rsid w:val="007510AE"/>
    <w:rsid w:val="00751249"/>
    <w:rsid w:val="0076194F"/>
    <w:rsid w:val="007645B2"/>
    <w:rsid w:val="00767A31"/>
    <w:rsid w:val="00774042"/>
    <w:rsid w:val="00775C0C"/>
    <w:rsid w:val="00776DBE"/>
    <w:rsid w:val="00781AAD"/>
    <w:rsid w:val="0078357A"/>
    <w:rsid w:val="007843FD"/>
    <w:rsid w:val="007916BA"/>
    <w:rsid w:val="007918C4"/>
    <w:rsid w:val="0079731B"/>
    <w:rsid w:val="007A693E"/>
    <w:rsid w:val="007B1437"/>
    <w:rsid w:val="007B39F2"/>
    <w:rsid w:val="007B6C10"/>
    <w:rsid w:val="007C226D"/>
    <w:rsid w:val="007C6CE2"/>
    <w:rsid w:val="007D0D85"/>
    <w:rsid w:val="007E5423"/>
    <w:rsid w:val="007F096B"/>
    <w:rsid w:val="007F1B03"/>
    <w:rsid w:val="007F3480"/>
    <w:rsid w:val="007F54FE"/>
    <w:rsid w:val="007F61D8"/>
    <w:rsid w:val="008037D7"/>
    <w:rsid w:val="00811EC5"/>
    <w:rsid w:val="008156CF"/>
    <w:rsid w:val="0081633F"/>
    <w:rsid w:val="00820BCE"/>
    <w:rsid w:val="00820C53"/>
    <w:rsid w:val="008215C5"/>
    <w:rsid w:val="0083708A"/>
    <w:rsid w:val="00850850"/>
    <w:rsid w:val="008509DD"/>
    <w:rsid w:val="00854C51"/>
    <w:rsid w:val="00864A2C"/>
    <w:rsid w:val="00865013"/>
    <w:rsid w:val="008668CC"/>
    <w:rsid w:val="0087623C"/>
    <w:rsid w:val="008944F7"/>
    <w:rsid w:val="008A7835"/>
    <w:rsid w:val="008B7DDF"/>
    <w:rsid w:val="008D5297"/>
    <w:rsid w:val="008E08D9"/>
    <w:rsid w:val="008E4795"/>
    <w:rsid w:val="008E6CF4"/>
    <w:rsid w:val="008E797C"/>
    <w:rsid w:val="008F0354"/>
    <w:rsid w:val="00900312"/>
    <w:rsid w:val="009019E1"/>
    <w:rsid w:val="00902A3E"/>
    <w:rsid w:val="00907C77"/>
    <w:rsid w:val="00920B1D"/>
    <w:rsid w:val="00920B57"/>
    <w:rsid w:val="00922506"/>
    <w:rsid w:val="0092464C"/>
    <w:rsid w:val="009267EE"/>
    <w:rsid w:val="00931662"/>
    <w:rsid w:val="009328FF"/>
    <w:rsid w:val="009358F9"/>
    <w:rsid w:val="00940199"/>
    <w:rsid w:val="0094104C"/>
    <w:rsid w:val="00945A72"/>
    <w:rsid w:val="009530C4"/>
    <w:rsid w:val="00975122"/>
    <w:rsid w:val="00975816"/>
    <w:rsid w:val="009777F8"/>
    <w:rsid w:val="00981BF4"/>
    <w:rsid w:val="00986240"/>
    <w:rsid w:val="0098771D"/>
    <w:rsid w:val="009934BB"/>
    <w:rsid w:val="009A0CBB"/>
    <w:rsid w:val="009A6A2A"/>
    <w:rsid w:val="009A799C"/>
    <w:rsid w:val="009B068E"/>
    <w:rsid w:val="009B31F8"/>
    <w:rsid w:val="009B429A"/>
    <w:rsid w:val="009C2E4B"/>
    <w:rsid w:val="009C3B2F"/>
    <w:rsid w:val="009D0786"/>
    <w:rsid w:val="009D295E"/>
    <w:rsid w:val="009E47AE"/>
    <w:rsid w:val="009E62ED"/>
    <w:rsid w:val="009F1E66"/>
    <w:rsid w:val="00A06BAE"/>
    <w:rsid w:val="00A10561"/>
    <w:rsid w:val="00A12255"/>
    <w:rsid w:val="00A27262"/>
    <w:rsid w:val="00A34B13"/>
    <w:rsid w:val="00A370C6"/>
    <w:rsid w:val="00A5163E"/>
    <w:rsid w:val="00A516BC"/>
    <w:rsid w:val="00A563E8"/>
    <w:rsid w:val="00A57F95"/>
    <w:rsid w:val="00A706F3"/>
    <w:rsid w:val="00A74302"/>
    <w:rsid w:val="00A804AB"/>
    <w:rsid w:val="00A83090"/>
    <w:rsid w:val="00A84357"/>
    <w:rsid w:val="00A84AB0"/>
    <w:rsid w:val="00A9656A"/>
    <w:rsid w:val="00AB0360"/>
    <w:rsid w:val="00AC0A90"/>
    <w:rsid w:val="00AC0DAD"/>
    <w:rsid w:val="00AC2FFB"/>
    <w:rsid w:val="00AC37B1"/>
    <w:rsid w:val="00AC6702"/>
    <w:rsid w:val="00AD0453"/>
    <w:rsid w:val="00AD053C"/>
    <w:rsid w:val="00AD5847"/>
    <w:rsid w:val="00B015E0"/>
    <w:rsid w:val="00B11915"/>
    <w:rsid w:val="00B11CB1"/>
    <w:rsid w:val="00B13931"/>
    <w:rsid w:val="00B20346"/>
    <w:rsid w:val="00B26A9C"/>
    <w:rsid w:val="00B37E8E"/>
    <w:rsid w:val="00B42C9C"/>
    <w:rsid w:val="00B5054C"/>
    <w:rsid w:val="00B54F97"/>
    <w:rsid w:val="00B55655"/>
    <w:rsid w:val="00B638D2"/>
    <w:rsid w:val="00B63FB3"/>
    <w:rsid w:val="00B65479"/>
    <w:rsid w:val="00B67E57"/>
    <w:rsid w:val="00B7530F"/>
    <w:rsid w:val="00B7631F"/>
    <w:rsid w:val="00B816D4"/>
    <w:rsid w:val="00B95A75"/>
    <w:rsid w:val="00BA22A8"/>
    <w:rsid w:val="00BA33EB"/>
    <w:rsid w:val="00BA342D"/>
    <w:rsid w:val="00BA5857"/>
    <w:rsid w:val="00BB0E45"/>
    <w:rsid w:val="00BB310E"/>
    <w:rsid w:val="00BB790F"/>
    <w:rsid w:val="00BB7FE4"/>
    <w:rsid w:val="00BC1E0A"/>
    <w:rsid w:val="00BC38C6"/>
    <w:rsid w:val="00BC3F35"/>
    <w:rsid w:val="00BD5372"/>
    <w:rsid w:val="00BD78D6"/>
    <w:rsid w:val="00BE1503"/>
    <w:rsid w:val="00C32099"/>
    <w:rsid w:val="00C3764B"/>
    <w:rsid w:val="00C41E9A"/>
    <w:rsid w:val="00C47593"/>
    <w:rsid w:val="00C47609"/>
    <w:rsid w:val="00C50162"/>
    <w:rsid w:val="00C56575"/>
    <w:rsid w:val="00C6044E"/>
    <w:rsid w:val="00C64D5E"/>
    <w:rsid w:val="00C667B8"/>
    <w:rsid w:val="00C764A5"/>
    <w:rsid w:val="00C766DE"/>
    <w:rsid w:val="00C76B86"/>
    <w:rsid w:val="00C76E7C"/>
    <w:rsid w:val="00C811C6"/>
    <w:rsid w:val="00C8349A"/>
    <w:rsid w:val="00C94682"/>
    <w:rsid w:val="00C9692B"/>
    <w:rsid w:val="00CA547F"/>
    <w:rsid w:val="00CB35A5"/>
    <w:rsid w:val="00CB7E54"/>
    <w:rsid w:val="00CC0226"/>
    <w:rsid w:val="00CE0807"/>
    <w:rsid w:val="00CE224B"/>
    <w:rsid w:val="00CE6637"/>
    <w:rsid w:val="00CE7117"/>
    <w:rsid w:val="00CF149E"/>
    <w:rsid w:val="00CF1DB3"/>
    <w:rsid w:val="00CF6C34"/>
    <w:rsid w:val="00D02197"/>
    <w:rsid w:val="00D072C7"/>
    <w:rsid w:val="00D100D8"/>
    <w:rsid w:val="00D13806"/>
    <w:rsid w:val="00D16293"/>
    <w:rsid w:val="00D22C46"/>
    <w:rsid w:val="00D23E83"/>
    <w:rsid w:val="00D243B7"/>
    <w:rsid w:val="00D26F5E"/>
    <w:rsid w:val="00D3158F"/>
    <w:rsid w:val="00D31FA7"/>
    <w:rsid w:val="00D34AA9"/>
    <w:rsid w:val="00D37B92"/>
    <w:rsid w:val="00D529F8"/>
    <w:rsid w:val="00D53F66"/>
    <w:rsid w:val="00D71960"/>
    <w:rsid w:val="00D729AA"/>
    <w:rsid w:val="00D75139"/>
    <w:rsid w:val="00D77B4C"/>
    <w:rsid w:val="00D81AAD"/>
    <w:rsid w:val="00D8719E"/>
    <w:rsid w:val="00D94CB7"/>
    <w:rsid w:val="00DA4195"/>
    <w:rsid w:val="00DA5CDE"/>
    <w:rsid w:val="00DA7FC3"/>
    <w:rsid w:val="00DD2493"/>
    <w:rsid w:val="00DD36F3"/>
    <w:rsid w:val="00E10F85"/>
    <w:rsid w:val="00E153C5"/>
    <w:rsid w:val="00E21AED"/>
    <w:rsid w:val="00E245A9"/>
    <w:rsid w:val="00E278DB"/>
    <w:rsid w:val="00E4035D"/>
    <w:rsid w:val="00E41EEE"/>
    <w:rsid w:val="00E42353"/>
    <w:rsid w:val="00E4388D"/>
    <w:rsid w:val="00E43E8D"/>
    <w:rsid w:val="00E443F0"/>
    <w:rsid w:val="00E52BEF"/>
    <w:rsid w:val="00E558B9"/>
    <w:rsid w:val="00E6002A"/>
    <w:rsid w:val="00E64939"/>
    <w:rsid w:val="00E66744"/>
    <w:rsid w:val="00E81A19"/>
    <w:rsid w:val="00E82ED7"/>
    <w:rsid w:val="00E83B61"/>
    <w:rsid w:val="00E902A9"/>
    <w:rsid w:val="00E90414"/>
    <w:rsid w:val="00E906B0"/>
    <w:rsid w:val="00E912D3"/>
    <w:rsid w:val="00E91F19"/>
    <w:rsid w:val="00E95E3E"/>
    <w:rsid w:val="00EA1055"/>
    <w:rsid w:val="00EA2145"/>
    <w:rsid w:val="00EA76E9"/>
    <w:rsid w:val="00EB6266"/>
    <w:rsid w:val="00EC40D5"/>
    <w:rsid w:val="00ED1EEB"/>
    <w:rsid w:val="00EF17BF"/>
    <w:rsid w:val="00EF3478"/>
    <w:rsid w:val="00F135F8"/>
    <w:rsid w:val="00F240C7"/>
    <w:rsid w:val="00F31C29"/>
    <w:rsid w:val="00F37E49"/>
    <w:rsid w:val="00F53217"/>
    <w:rsid w:val="00F5514D"/>
    <w:rsid w:val="00F57CCF"/>
    <w:rsid w:val="00F6147C"/>
    <w:rsid w:val="00F774E9"/>
    <w:rsid w:val="00F80746"/>
    <w:rsid w:val="00F85695"/>
    <w:rsid w:val="00F87642"/>
    <w:rsid w:val="00F90EBF"/>
    <w:rsid w:val="00FB0015"/>
    <w:rsid w:val="00FC2B66"/>
    <w:rsid w:val="00FC3175"/>
    <w:rsid w:val="00FC3D96"/>
    <w:rsid w:val="00FC4010"/>
    <w:rsid w:val="00FC6607"/>
    <w:rsid w:val="00FD21CF"/>
    <w:rsid w:val="00FD2AA7"/>
    <w:rsid w:val="00FD2F27"/>
    <w:rsid w:val="00FD4536"/>
    <w:rsid w:val="00FD50D2"/>
    <w:rsid w:val="00FE23FA"/>
    <w:rsid w:val="00FE2FCA"/>
    <w:rsid w:val="00FF580C"/>
    <w:rsid w:val="00FF5D33"/>
    <w:rsid w:val="00FF7DD0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2668B"/>
  <w14:defaultImageDpi w14:val="32767"/>
  <w15:chartTrackingRefBased/>
  <w15:docId w15:val="{2BCC1B9D-907B-884F-9CA7-C255F8EA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31B77"/>
    <w:rPr>
      <w:rFonts w:ascii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1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ski, William (NIH/NHLBI) [F]</dc:creator>
  <cp:keywords/>
  <dc:description/>
  <cp:lastModifiedBy>Kowalski, William (NIH/NHLBI) [F]</cp:lastModifiedBy>
  <cp:revision>1</cp:revision>
  <dcterms:created xsi:type="dcterms:W3CDTF">2022-01-07T17:20:00Z</dcterms:created>
  <dcterms:modified xsi:type="dcterms:W3CDTF">2022-01-07T17:21:00Z</dcterms:modified>
</cp:coreProperties>
</file>